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E638A" w14:textId="77777777" w:rsidR="001D2839" w:rsidRPr="001D2839" w:rsidRDefault="001D2839" w:rsidP="001D2839">
      <w:r w:rsidRPr="001D2839">
        <w:rPr>
          <w:b/>
          <w:u w:val="single"/>
        </w:rPr>
        <w:t>Table Supplemental 1:</w:t>
      </w:r>
      <w:r w:rsidRPr="001D2839">
        <w:t xml:space="preserve"> Baseline characteristics of training cohort when high-risk and low-risk aspirators were age and sex-matched</w:t>
      </w:r>
    </w:p>
    <w:tbl>
      <w:tblPr>
        <w:tblW w:w="879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2145"/>
        <w:gridCol w:w="2145"/>
        <w:gridCol w:w="1455"/>
      </w:tblGrid>
      <w:tr w:rsidR="001D2839" w:rsidRPr="001D2839" w14:paraId="47870916" w14:textId="77777777" w:rsidTr="001D2839">
        <w:trPr>
          <w:trHeight w:val="1050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D632D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2781C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High Aspiration Risk (N=36)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69DF2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Low Aspiration Risk (N=36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6033C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p value</w:t>
            </w:r>
          </w:p>
        </w:tc>
      </w:tr>
      <w:tr w:rsidR="001D2839" w:rsidRPr="001D2839" w14:paraId="1752D7E2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4673D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Sex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94542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2D45D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9B007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1.000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0B159FDD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0BCAF" w14:textId="77777777" w:rsidR="001D2839" w:rsidRPr="001D2839" w:rsidRDefault="001D2839" w:rsidP="001D2839">
            <w:r w:rsidRPr="001D2839">
              <w:t xml:space="preserve">   Mal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37FA2" w14:textId="77777777" w:rsidR="001D2839" w:rsidRPr="001D2839" w:rsidRDefault="001D2839" w:rsidP="001D2839">
            <w:r w:rsidRPr="001D2839">
              <w:t>28 (77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43F93" w14:textId="77777777" w:rsidR="001D2839" w:rsidRPr="001D2839" w:rsidRDefault="001D2839" w:rsidP="001D2839">
            <w:r w:rsidRPr="001D2839">
              <w:t>28 (77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79616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74F3327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29AE7" w14:textId="77777777" w:rsidR="001D2839" w:rsidRPr="001D2839" w:rsidRDefault="001D2839" w:rsidP="001D2839">
            <w:r w:rsidRPr="001D2839">
              <w:t xml:space="preserve">   Femal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D83E9" w14:textId="77777777" w:rsidR="001D2839" w:rsidRPr="001D2839" w:rsidRDefault="001D2839" w:rsidP="001D2839">
            <w:r w:rsidRPr="001D2839">
              <w:t>8 (22.2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A3C03" w14:textId="77777777" w:rsidR="001D2839" w:rsidRPr="001D2839" w:rsidRDefault="001D2839" w:rsidP="001D2839">
            <w:r w:rsidRPr="001D2839">
              <w:t>8 (22.2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D2C0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EE2FE9D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A4FDC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Age at Scope Exam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68BF4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3F218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B76A2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636</w:t>
            </w:r>
            <w:r w:rsidRPr="001D2839">
              <w:rPr>
                <w:vertAlign w:val="superscript"/>
              </w:rPr>
              <w:t>2</w:t>
            </w:r>
          </w:p>
        </w:tc>
      </w:tr>
      <w:tr w:rsidR="001D2839" w:rsidRPr="001D2839" w14:paraId="2D7657D5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EBE1A" w14:textId="77777777" w:rsidR="001D2839" w:rsidRPr="001D2839" w:rsidRDefault="001D2839" w:rsidP="001D2839">
            <w:r w:rsidRPr="001D2839">
              <w:t xml:space="preserve">   Mean (SD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FC8F4" w14:textId="77777777" w:rsidR="001D2839" w:rsidRPr="001D2839" w:rsidRDefault="001D2839" w:rsidP="001D2839">
            <w:r w:rsidRPr="001D2839">
              <w:t>70.9 (10.2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D2CDB" w14:textId="77777777" w:rsidR="001D2839" w:rsidRPr="001D2839" w:rsidRDefault="001D2839" w:rsidP="001D2839">
            <w:r w:rsidRPr="001D2839">
              <w:t>70.1 (10.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E9CE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3792B95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46145" w14:textId="77777777" w:rsidR="001D2839" w:rsidRPr="001D2839" w:rsidRDefault="001D2839" w:rsidP="001D2839">
            <w:r w:rsidRPr="001D2839">
              <w:t xml:space="preserve">   Medi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45435" w14:textId="77777777" w:rsidR="001D2839" w:rsidRPr="001D2839" w:rsidRDefault="001D2839" w:rsidP="001D2839">
            <w:r w:rsidRPr="001D2839">
              <w:t>73.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F3B51" w14:textId="77777777" w:rsidR="001D2839" w:rsidRPr="001D2839" w:rsidRDefault="001D2839" w:rsidP="001D2839">
            <w:r w:rsidRPr="001D2839">
              <w:t>71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33F88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B9FBEAC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9D189" w14:textId="77777777" w:rsidR="001D2839" w:rsidRPr="001D2839" w:rsidRDefault="001D2839" w:rsidP="001D2839">
            <w:r w:rsidRPr="001D2839">
              <w:t xml:space="preserve">   Q1, Q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86FE0" w14:textId="77777777" w:rsidR="001D2839" w:rsidRPr="001D2839" w:rsidRDefault="001D2839" w:rsidP="001D2839">
            <w:r w:rsidRPr="001D2839">
              <w:t>65.8, 77.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8CEEC" w14:textId="77777777" w:rsidR="001D2839" w:rsidRPr="001D2839" w:rsidRDefault="001D2839" w:rsidP="001D2839">
            <w:r w:rsidRPr="001D2839">
              <w:t>66.8, 77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718CF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47472B6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2C7E4" w14:textId="77777777" w:rsidR="001D2839" w:rsidRPr="001D2839" w:rsidRDefault="001D2839" w:rsidP="001D2839">
            <w:r w:rsidRPr="001D2839">
              <w:t xml:space="preserve">   Rang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B55F5" w14:textId="77777777" w:rsidR="001D2839" w:rsidRPr="001D2839" w:rsidRDefault="001D2839" w:rsidP="001D2839">
            <w:r w:rsidRPr="001D2839">
              <w:t>40.0 - 88.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D99EE" w14:textId="77777777" w:rsidR="001D2839" w:rsidRPr="001D2839" w:rsidRDefault="001D2839" w:rsidP="001D2839">
            <w:r w:rsidRPr="001D2839">
              <w:t>40.0 - 90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7181A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1080E71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1A515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BMI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6DEDC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07BA8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4BEC9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003</w:t>
            </w:r>
            <w:r w:rsidRPr="001D2839">
              <w:rPr>
                <w:vertAlign w:val="superscript"/>
              </w:rPr>
              <w:t>2</w:t>
            </w:r>
          </w:p>
        </w:tc>
      </w:tr>
      <w:tr w:rsidR="001D2839" w:rsidRPr="001D2839" w14:paraId="5023739F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EF4B1" w14:textId="77777777" w:rsidR="001D2839" w:rsidRPr="001D2839" w:rsidRDefault="001D2839" w:rsidP="001D2839">
            <w:r w:rsidRPr="001D2839">
              <w:t xml:space="preserve">   Mean (SD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E1D05" w14:textId="77777777" w:rsidR="001D2839" w:rsidRPr="001D2839" w:rsidRDefault="001D2839" w:rsidP="001D2839">
            <w:r w:rsidRPr="001D2839">
              <w:t>24.1 (3.0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BFFD0" w14:textId="77777777" w:rsidR="001D2839" w:rsidRPr="001D2839" w:rsidRDefault="001D2839" w:rsidP="001D2839">
            <w:r w:rsidRPr="001D2839">
              <w:t>27.6 (5.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1B4D7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D7497BA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77A97" w14:textId="77777777" w:rsidR="001D2839" w:rsidRPr="001D2839" w:rsidRDefault="001D2839" w:rsidP="001D2839">
            <w:r w:rsidRPr="001D2839">
              <w:t xml:space="preserve">   Media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6FF45" w14:textId="77777777" w:rsidR="001D2839" w:rsidRPr="001D2839" w:rsidRDefault="001D2839" w:rsidP="001D2839">
            <w:r w:rsidRPr="001D2839">
              <w:t>23.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BE331" w14:textId="77777777" w:rsidR="001D2839" w:rsidRPr="001D2839" w:rsidRDefault="001D2839" w:rsidP="001D2839">
            <w:r w:rsidRPr="001D2839">
              <w:t>27.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7A291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75BCB1E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ED8893" w14:textId="77777777" w:rsidR="001D2839" w:rsidRPr="001D2839" w:rsidRDefault="001D2839" w:rsidP="001D2839">
            <w:r w:rsidRPr="001D2839">
              <w:t xml:space="preserve">   Q1, Q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D2641" w14:textId="77777777" w:rsidR="001D2839" w:rsidRPr="001D2839" w:rsidRDefault="001D2839" w:rsidP="001D2839">
            <w:r w:rsidRPr="001D2839">
              <w:t>22.8, 26.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13D98" w14:textId="77777777" w:rsidR="001D2839" w:rsidRPr="001D2839" w:rsidRDefault="001D2839" w:rsidP="001D2839">
            <w:r w:rsidRPr="001D2839">
              <w:t>23.8, 30.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34A99D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CD8F0E7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C2AFF" w14:textId="77777777" w:rsidR="001D2839" w:rsidRPr="001D2839" w:rsidRDefault="001D2839" w:rsidP="001D2839">
            <w:r w:rsidRPr="001D2839">
              <w:t xml:space="preserve">   Rang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A3E18" w14:textId="77777777" w:rsidR="001D2839" w:rsidRPr="001D2839" w:rsidRDefault="001D2839" w:rsidP="001D2839">
            <w:r w:rsidRPr="001D2839">
              <w:t>18.7 - 31.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D072B" w14:textId="77777777" w:rsidR="001D2839" w:rsidRPr="001D2839" w:rsidRDefault="001D2839" w:rsidP="001D2839">
            <w:r w:rsidRPr="001D2839">
              <w:t>17.0 - 44.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8DE67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B8BAD0C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EC5CE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Dysphagi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73B4A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A5C59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5B3B3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045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1852B90B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A8917" w14:textId="77777777" w:rsidR="001D2839" w:rsidRPr="001D2839" w:rsidRDefault="001D2839" w:rsidP="001D2839">
            <w:r w:rsidRPr="001D2839">
              <w:t xml:space="preserve">   No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EA0821" w14:textId="77777777" w:rsidR="001D2839" w:rsidRPr="001D2839" w:rsidRDefault="001D2839" w:rsidP="001D2839">
            <w:r w:rsidRPr="001D2839">
              <w:t>3 (8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6AC7C" w14:textId="77777777" w:rsidR="001D2839" w:rsidRPr="001D2839" w:rsidRDefault="001D2839" w:rsidP="001D2839">
            <w:r w:rsidRPr="001D2839">
              <w:t>9 (25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3EA5C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19DBFEB4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1AAF2" w14:textId="77777777" w:rsidR="001D2839" w:rsidRPr="001D2839" w:rsidRDefault="001D2839" w:rsidP="001D2839">
            <w:r w:rsidRPr="001D2839">
              <w:t xml:space="preserve">   Y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7D87C" w14:textId="77777777" w:rsidR="001D2839" w:rsidRPr="001D2839" w:rsidRDefault="001D2839" w:rsidP="001D2839">
            <w:r w:rsidRPr="001D2839">
              <w:t>30 (83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8ED55" w14:textId="77777777" w:rsidR="001D2839" w:rsidRPr="001D2839" w:rsidRDefault="001D2839" w:rsidP="001D2839">
            <w:r w:rsidRPr="001D2839">
              <w:t>27 (75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59904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EFF427D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70779" w14:textId="77777777" w:rsidR="001D2839" w:rsidRPr="001D2839" w:rsidRDefault="001D2839" w:rsidP="001D2839">
            <w:r w:rsidRPr="001D2839">
              <w:t xml:space="preserve">   N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67CC2" w14:textId="77777777" w:rsidR="001D2839" w:rsidRPr="001D2839" w:rsidRDefault="001D2839" w:rsidP="001D2839">
            <w:r w:rsidRPr="001D2839">
              <w:t xml:space="preserve">           3 (8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CE31C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191B3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0DBE50CE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693AD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lastRenderedPageBreak/>
              <w:t>Esophageal disease group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BF44A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7ADAD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E8F5A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888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0766DEA3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EB1E5" w14:textId="77777777" w:rsidR="001D2839" w:rsidRPr="001D2839" w:rsidRDefault="001D2839" w:rsidP="001D2839">
            <w:r w:rsidRPr="001D2839">
              <w:t xml:space="preserve">   Clinical GER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B8DD5" w14:textId="77777777" w:rsidR="001D2839" w:rsidRPr="001D2839" w:rsidRDefault="001D2839" w:rsidP="001D2839">
            <w:r w:rsidRPr="001D2839">
              <w:t>16 (44.4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D16F3" w14:textId="77777777" w:rsidR="001D2839" w:rsidRPr="001D2839" w:rsidRDefault="001D2839" w:rsidP="001D2839">
            <w:r w:rsidRPr="001D2839">
              <w:t>14 (38.9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6116A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0D5DF8C8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7BF80" w14:textId="77777777" w:rsidR="001D2839" w:rsidRPr="001D2839" w:rsidRDefault="001D2839" w:rsidP="001D2839">
            <w:r w:rsidRPr="001D2839">
              <w:t xml:space="preserve">   Other esophageal diseas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A5263" w14:textId="77777777" w:rsidR="001D2839" w:rsidRPr="001D2839" w:rsidRDefault="001D2839" w:rsidP="001D2839">
            <w:r w:rsidRPr="001D2839">
              <w:t>3 (8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78559" w14:textId="77777777" w:rsidR="001D2839" w:rsidRPr="001D2839" w:rsidRDefault="001D2839" w:rsidP="001D2839">
            <w:r w:rsidRPr="001D2839">
              <w:t>3 (8.3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35198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B81C376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DCBD9" w14:textId="77777777" w:rsidR="001D2839" w:rsidRPr="001D2839" w:rsidRDefault="001D2839" w:rsidP="001D2839">
            <w:r w:rsidRPr="001D2839">
              <w:t xml:space="preserve">   Multiple esophageal diseas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230B4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3404F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6E526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34808E3F" w14:textId="77777777" w:rsidTr="001D2839">
        <w:trPr>
          <w:trHeight w:val="153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46BD9" w14:textId="77777777" w:rsidR="001D2839" w:rsidRPr="001D2839" w:rsidRDefault="001D2839" w:rsidP="001D2839">
            <w:r w:rsidRPr="001D2839">
              <w:t xml:space="preserve">   GERD on impedance/manometry studi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1A1F7A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365546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242FC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6F22ED12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DD26A" w14:textId="77777777" w:rsidR="001D2839" w:rsidRPr="001D2839" w:rsidRDefault="001D2839" w:rsidP="001D2839">
            <w:r w:rsidRPr="001D2839">
              <w:t xml:space="preserve">   No esophageal diseas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E09F1" w14:textId="77777777" w:rsidR="001D2839" w:rsidRPr="001D2839" w:rsidRDefault="001D2839" w:rsidP="001D2839">
            <w:r w:rsidRPr="001D2839">
              <w:t>7 (19.4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04FCC" w14:textId="77777777" w:rsidR="001D2839" w:rsidRPr="001D2839" w:rsidRDefault="001D2839" w:rsidP="001D2839">
            <w:r w:rsidRPr="001D2839">
              <w:t>11 (30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21880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1B040F8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DAE12" w14:textId="77777777" w:rsidR="001D2839" w:rsidRPr="001D2839" w:rsidRDefault="001D2839" w:rsidP="001D2839">
            <w:r w:rsidRPr="001D2839">
              <w:t xml:space="preserve">   Not reporte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BBCFC" w14:textId="77777777" w:rsidR="001D2839" w:rsidRPr="001D2839" w:rsidRDefault="001D2839" w:rsidP="001D2839">
            <w:r w:rsidRPr="001D2839">
              <w:t>8 (22.2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DDE38" w14:textId="77777777" w:rsidR="001D2839" w:rsidRPr="001D2839" w:rsidRDefault="001D2839" w:rsidP="001D2839">
            <w:r w:rsidRPr="001D2839">
              <w:t>7 (19.4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2FFE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1EA07CE5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95432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OS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FBD70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318CC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B4344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608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50BFD28B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413F8" w14:textId="77777777" w:rsidR="001D2839" w:rsidRPr="001D2839" w:rsidRDefault="001D2839" w:rsidP="001D2839">
            <w:r w:rsidRPr="001D2839">
              <w:t xml:space="preserve">   Compliant with CPAP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EBC1B" w14:textId="77777777" w:rsidR="001D2839" w:rsidRPr="001D2839" w:rsidRDefault="001D2839" w:rsidP="001D2839">
            <w:r w:rsidRPr="001D2839">
              <w:t>6 (16.7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31553" w14:textId="77777777" w:rsidR="001D2839" w:rsidRPr="001D2839" w:rsidRDefault="001D2839" w:rsidP="001D2839">
            <w:r w:rsidRPr="001D2839">
              <w:t>10 (27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5EFDE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27626185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CEF7E" w14:textId="77777777" w:rsidR="001D2839" w:rsidRPr="001D2839" w:rsidRDefault="001D2839" w:rsidP="001D2839">
            <w:r w:rsidRPr="001D2839">
              <w:t xml:space="preserve">   Not compliant with CPAP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C9C2D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0374C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64D5B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3DC4EC75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3ED68" w14:textId="77777777" w:rsidR="001D2839" w:rsidRPr="001D2839" w:rsidRDefault="001D2839" w:rsidP="001D2839">
            <w:r w:rsidRPr="001D2839">
              <w:t xml:space="preserve">   Compliance not reporte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76A33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201F0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1451B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0656A96A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02191" w14:textId="77777777" w:rsidR="001D2839" w:rsidRPr="001D2839" w:rsidRDefault="001D2839" w:rsidP="001D2839">
            <w:r w:rsidRPr="001D2839">
              <w:t xml:space="preserve">   No OS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48214" w14:textId="77777777" w:rsidR="001D2839" w:rsidRPr="001D2839" w:rsidRDefault="001D2839" w:rsidP="001D2839">
            <w:r w:rsidRPr="001D2839">
              <w:t>27 (75.0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F2144" w14:textId="77777777" w:rsidR="001D2839" w:rsidRPr="001D2839" w:rsidRDefault="001D2839" w:rsidP="001D2839">
            <w:r w:rsidRPr="001D2839">
              <w:t>23 (63.9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C0C0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F166CD2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DE99A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Neurological illnes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78539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EB21A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3537B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186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2A589393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9BE03" w14:textId="77777777" w:rsidR="001D2839" w:rsidRPr="001D2839" w:rsidRDefault="001D2839" w:rsidP="001D2839">
            <w:r w:rsidRPr="001D2839">
              <w:t xml:space="preserve">   CVA without any deficit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B272B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A91A9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2CFBF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6DF0E259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2494B" w14:textId="77777777" w:rsidR="001D2839" w:rsidRPr="001D2839" w:rsidRDefault="001D2839" w:rsidP="001D2839">
            <w:r w:rsidRPr="001D2839">
              <w:t xml:space="preserve">   Neuromuscular diseas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28262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30D605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F77B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99258B3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87122" w14:textId="77777777" w:rsidR="001D2839" w:rsidRPr="001D2839" w:rsidRDefault="001D2839" w:rsidP="001D2839">
            <w:r w:rsidRPr="001D2839">
              <w:t xml:space="preserve">   CVA with dysphagia onl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9087C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73C6F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661CA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28CE92C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1AE76" w14:textId="77777777" w:rsidR="001D2839" w:rsidRPr="001D2839" w:rsidRDefault="001D2839" w:rsidP="001D2839">
            <w:r w:rsidRPr="001D2839">
              <w:lastRenderedPageBreak/>
              <w:t xml:space="preserve">   neuro not mentione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E99C4" w14:textId="77777777" w:rsidR="001D2839" w:rsidRPr="001D2839" w:rsidRDefault="001D2839" w:rsidP="001D2839">
            <w:r w:rsidRPr="001D2839">
              <w:t>3 (8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DD72F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4FDE4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9122C38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A128E" w14:textId="77777777" w:rsidR="001D2839" w:rsidRPr="001D2839" w:rsidRDefault="001D2839" w:rsidP="001D2839">
            <w:r w:rsidRPr="001D2839">
              <w:t xml:space="preserve">   Non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695B3" w14:textId="77777777" w:rsidR="001D2839" w:rsidRPr="001D2839" w:rsidRDefault="001D2839" w:rsidP="001D2839">
            <w:r w:rsidRPr="001D2839">
              <w:t>30 (83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9ABC7" w14:textId="77777777" w:rsidR="001D2839" w:rsidRPr="001D2839" w:rsidRDefault="001D2839" w:rsidP="001D2839">
            <w:r w:rsidRPr="001D2839">
              <w:t>33 (91.7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FC12A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1D273179" w14:textId="77777777" w:rsidTr="001D2839">
        <w:trPr>
          <w:trHeight w:val="66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73084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Vocal fold diseas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D1F6E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BB92E1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EAC5D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926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11249C4D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19F97" w14:textId="77777777" w:rsidR="001D2839" w:rsidRPr="001D2839" w:rsidRDefault="001D2839" w:rsidP="001D2839">
            <w:r w:rsidRPr="001D2839">
              <w:t xml:space="preserve">   Y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412E8" w14:textId="77777777" w:rsidR="001D2839" w:rsidRPr="001D2839" w:rsidRDefault="001D2839" w:rsidP="001D2839">
            <w:r w:rsidRPr="001D2839">
              <w:t>17 (47.2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6512F" w14:textId="77777777" w:rsidR="001D2839" w:rsidRPr="001D2839" w:rsidRDefault="001D2839" w:rsidP="001D2839">
            <w:r w:rsidRPr="001D2839">
              <w:t>15 (41.7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53810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11C658F7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D0253" w14:textId="77777777" w:rsidR="001D2839" w:rsidRPr="001D2839" w:rsidRDefault="001D2839" w:rsidP="001D2839">
            <w:r w:rsidRPr="001D2839">
              <w:t xml:space="preserve">   No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F0783" w14:textId="77777777" w:rsidR="001D2839" w:rsidRPr="001D2839" w:rsidRDefault="001D2839" w:rsidP="001D2839">
            <w:r w:rsidRPr="001D2839">
              <w:t>17 (47.2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012DF" w14:textId="77777777" w:rsidR="001D2839" w:rsidRPr="001D2839" w:rsidRDefault="001D2839" w:rsidP="001D2839">
            <w:r w:rsidRPr="001D2839">
              <w:t>19 (52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0A63D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0893541C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FB74D" w14:textId="77777777" w:rsidR="001D2839" w:rsidRPr="001D2839" w:rsidRDefault="001D2839" w:rsidP="001D2839">
            <w:r w:rsidRPr="001D2839">
              <w:t xml:space="preserve">   Not reporte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7C7F5" w14:textId="77777777" w:rsidR="001D2839" w:rsidRPr="001D2839" w:rsidRDefault="001D2839" w:rsidP="001D2839">
            <w:r w:rsidRPr="001D2839">
              <w:t>2 (5.5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EEAAD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DF0FF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569CB770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E781D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Head and neck anatomical diseas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29E05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4E31C" w14:textId="77777777" w:rsidR="001D2839" w:rsidRPr="001D2839" w:rsidRDefault="001D2839" w:rsidP="001D2839">
            <w:r w:rsidRPr="001D2839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972F9" w14:textId="77777777" w:rsidR="001D2839" w:rsidRPr="001D2839" w:rsidRDefault="001D2839" w:rsidP="001D2839">
            <w:pPr>
              <w:rPr>
                <w:vertAlign w:val="superscript"/>
              </w:rPr>
            </w:pPr>
            <w:r w:rsidRPr="001D2839">
              <w:t>0.056</w:t>
            </w:r>
            <w:r w:rsidRPr="001D2839">
              <w:rPr>
                <w:vertAlign w:val="superscript"/>
              </w:rPr>
              <w:t>1</w:t>
            </w:r>
          </w:p>
        </w:tc>
      </w:tr>
      <w:tr w:rsidR="001D2839" w:rsidRPr="001D2839" w14:paraId="4439A27C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61CA0" w14:textId="77777777" w:rsidR="001D2839" w:rsidRPr="001D2839" w:rsidRDefault="001D2839" w:rsidP="001D2839">
            <w:r w:rsidRPr="001D2839">
              <w:t xml:space="preserve">   Surger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51745" w14:textId="77777777" w:rsidR="001D2839" w:rsidRPr="001D2839" w:rsidRDefault="001D2839" w:rsidP="001D2839">
            <w:r w:rsidRPr="001D2839">
              <w:t>2 (5.6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A702F" w14:textId="77777777" w:rsidR="001D2839" w:rsidRPr="001D2839" w:rsidRDefault="001D2839" w:rsidP="001D2839">
            <w:r w:rsidRPr="001D2839">
              <w:t>3 (8.3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E84CE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2418BBC8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B4C1B" w14:textId="77777777" w:rsidR="001D2839" w:rsidRPr="001D2839" w:rsidRDefault="001D2839" w:rsidP="001D2839">
            <w:r w:rsidRPr="001D2839">
              <w:t xml:space="preserve">   Cancer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39894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1277A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458A0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0B3B8E2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8B056" w14:textId="77777777" w:rsidR="001D2839" w:rsidRPr="001D2839" w:rsidRDefault="001D2839" w:rsidP="001D2839">
            <w:r w:rsidRPr="001D2839">
              <w:t xml:space="preserve">   Radiatio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1B46C" w14:textId="77777777" w:rsidR="001D2839" w:rsidRPr="001D2839" w:rsidRDefault="001D2839" w:rsidP="001D2839">
            <w:r w:rsidRPr="001D2839">
              <w:t>0 (0.0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383A0" w14:textId="77777777" w:rsidR="001D2839" w:rsidRPr="001D2839" w:rsidRDefault="001D2839" w:rsidP="001D2839">
            <w:r w:rsidRPr="001D2839">
              <w:t>1 (2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D7CA6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4CBF4ED1" w14:textId="77777777" w:rsidTr="001D2839">
        <w:trPr>
          <w:trHeight w:val="105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88201" w14:textId="77777777" w:rsidR="001D2839" w:rsidRPr="001D2839" w:rsidRDefault="001D2839" w:rsidP="001D2839">
            <w:r w:rsidRPr="001D2839">
              <w:t xml:space="preserve">   Multiple head and neck anatomical diseas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03A47" w14:textId="77777777" w:rsidR="001D2839" w:rsidRPr="001D2839" w:rsidRDefault="001D2839" w:rsidP="001D2839">
            <w:r w:rsidRPr="001D2839">
              <w:t>21 (58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88E6F" w14:textId="77777777" w:rsidR="001D2839" w:rsidRPr="001D2839" w:rsidRDefault="001D2839" w:rsidP="001D2839">
            <w:r w:rsidRPr="001D2839">
              <w:t>11 (30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D0D99" w14:textId="77777777" w:rsidR="001D2839" w:rsidRPr="001D2839" w:rsidRDefault="001D2839" w:rsidP="001D2839">
            <w:r w:rsidRPr="001D2839">
              <w:t xml:space="preserve"> </w:t>
            </w:r>
          </w:p>
        </w:tc>
      </w:tr>
      <w:tr w:rsidR="001D2839" w:rsidRPr="001D2839" w14:paraId="7E70532C" w14:textId="77777777" w:rsidTr="001D2839">
        <w:trPr>
          <w:trHeight w:val="570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F9685" w14:textId="77777777" w:rsidR="001D2839" w:rsidRPr="001D2839" w:rsidRDefault="001D2839" w:rsidP="001D2839">
            <w:r w:rsidRPr="001D2839">
              <w:t xml:space="preserve">   Non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E610E" w14:textId="77777777" w:rsidR="001D2839" w:rsidRPr="001D2839" w:rsidRDefault="001D2839" w:rsidP="001D2839">
            <w:r w:rsidRPr="001D2839">
              <w:t>12 (33.3%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E2FC6" w14:textId="77777777" w:rsidR="001D2839" w:rsidRPr="001D2839" w:rsidRDefault="001D2839" w:rsidP="001D2839">
            <w:r w:rsidRPr="001D2839">
              <w:t>21 (58.3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BA907" w14:textId="77777777" w:rsidR="001D2839" w:rsidRPr="001D2839" w:rsidRDefault="001D2839" w:rsidP="001D2839">
            <w:r w:rsidRPr="001D2839">
              <w:t xml:space="preserve"> </w:t>
            </w:r>
          </w:p>
        </w:tc>
      </w:tr>
    </w:tbl>
    <w:p w14:paraId="3633B2D3" w14:textId="77777777" w:rsidR="001D2839" w:rsidRPr="001D2839" w:rsidRDefault="001D2839" w:rsidP="001D2839">
      <w:r w:rsidRPr="001D2839">
        <w:t xml:space="preserve">1.      </w:t>
      </w:r>
      <w:r w:rsidRPr="001D2839">
        <w:tab/>
        <w:t>Fisher’s Exact Test for Count Data</w:t>
      </w:r>
    </w:p>
    <w:p w14:paraId="78601B98" w14:textId="77777777" w:rsidR="001D2839" w:rsidRPr="001D2839" w:rsidRDefault="001D2839" w:rsidP="001D2839">
      <w:r w:rsidRPr="001D2839">
        <w:t xml:space="preserve">2.      </w:t>
      </w:r>
      <w:r w:rsidRPr="001D2839">
        <w:tab/>
        <w:t>Kruskal-Wallis rank sum test</w:t>
      </w:r>
    </w:p>
    <w:p w14:paraId="1A0F9959" w14:textId="77777777" w:rsidR="001D2839" w:rsidRPr="001D2839" w:rsidRDefault="001D2839" w:rsidP="001D2839">
      <w:r w:rsidRPr="001D2839">
        <w:t xml:space="preserve">NA:   </w:t>
      </w:r>
      <w:r w:rsidRPr="001D2839">
        <w:tab/>
        <w:t xml:space="preserve">Not reported by patient or not found on chart review </w:t>
      </w:r>
    </w:p>
    <w:p w14:paraId="637A9A03" w14:textId="77777777" w:rsidR="001D2839" w:rsidRPr="001D2839" w:rsidRDefault="001D2839" w:rsidP="001D2839">
      <w:r w:rsidRPr="001D2839">
        <w:t xml:space="preserve"> </w:t>
      </w:r>
    </w:p>
    <w:p w14:paraId="71734525" w14:textId="77777777" w:rsidR="001D2839" w:rsidRPr="001D2839" w:rsidRDefault="001D2839" w:rsidP="001D2839">
      <w:pPr>
        <w:rPr>
          <w:b/>
          <w:u w:val="single"/>
        </w:rPr>
      </w:pPr>
    </w:p>
    <w:p w14:paraId="6E309765" w14:textId="77777777" w:rsidR="001D2839" w:rsidRPr="001D2839" w:rsidRDefault="001D2839" w:rsidP="001D2839">
      <w:pPr>
        <w:rPr>
          <w:b/>
          <w:u w:val="single"/>
        </w:rPr>
      </w:pPr>
    </w:p>
    <w:p w14:paraId="592D00BD" w14:textId="77777777" w:rsidR="001D2839" w:rsidRPr="001D2839" w:rsidRDefault="001D2839" w:rsidP="001D2839">
      <w:r w:rsidRPr="001D2839">
        <w:rPr>
          <w:b/>
          <w:u w:val="single"/>
        </w:rPr>
        <w:t>Table Supplemental 2</w:t>
      </w:r>
      <w:r w:rsidRPr="001D2839">
        <w:rPr>
          <w:b/>
        </w:rPr>
        <w:t xml:space="preserve">: </w:t>
      </w:r>
      <w:r w:rsidRPr="001D2839">
        <w:t>List of 33 voice features that were used for machine learning organized in clinically meaningful domains. The seven features that contributed most to the model’s discriminability are bolded.</w:t>
      </w:r>
    </w:p>
    <w:tbl>
      <w:tblPr>
        <w:tblW w:w="934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160"/>
        <w:gridCol w:w="4065"/>
      </w:tblGrid>
      <w:tr w:rsidR="001D2839" w:rsidRPr="001D2839" w14:paraId="2E8301E1" w14:textId="77777777" w:rsidTr="001D2839">
        <w:trPr>
          <w:trHeight w:val="435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24706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lastRenderedPageBreak/>
              <w:t>Group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B8E64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Feature</w:t>
            </w:r>
          </w:p>
        </w:tc>
        <w:tc>
          <w:tcPr>
            <w:tcW w:w="4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26AAC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Description</w:t>
            </w:r>
          </w:p>
        </w:tc>
      </w:tr>
      <w:tr w:rsidR="001D2839" w:rsidRPr="001D2839" w14:paraId="0D8ACF79" w14:textId="77777777" w:rsidTr="001D2839">
        <w:trPr>
          <w:trHeight w:val="855"/>
        </w:trPr>
        <w:tc>
          <w:tcPr>
            <w:tcW w:w="31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BF3D2" w14:textId="77777777" w:rsidR="001D2839" w:rsidRPr="001D2839" w:rsidRDefault="001D2839" w:rsidP="001D2839">
            <w:r w:rsidRPr="001D2839">
              <w:t>Jitter Features</w:t>
            </w:r>
          </w:p>
          <w:p w14:paraId="60F5AC62" w14:textId="77777777" w:rsidR="001D2839" w:rsidRPr="001D2839" w:rsidRDefault="001D2839" w:rsidP="001D2839">
            <w:r w:rsidRPr="001D2839">
              <w:t xml:space="preserve"> </w:t>
            </w:r>
          </w:p>
          <w:p w14:paraId="4BE3176C" w14:textId="77777777" w:rsidR="001D2839" w:rsidRPr="001D2839" w:rsidRDefault="001D2839" w:rsidP="001D2839">
            <w:r w:rsidRPr="001D2839">
              <w:t>These measure variations in pitch and are indicators of vocal stability. Higher values of jitter measurements typically indicate greater variability, which is often associated with pathological voice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672AF" w14:textId="77777777" w:rsidR="001D2839" w:rsidRPr="001D2839" w:rsidRDefault="001D2839" w:rsidP="001D2839">
            <w:r w:rsidRPr="001D2839">
              <w:t>jitter_local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A855B" w14:textId="77777777" w:rsidR="001D2839" w:rsidRPr="001D2839" w:rsidRDefault="001D2839" w:rsidP="001D2839">
            <w:r w:rsidRPr="001D2839">
              <w:t>Average absolute difference between consecutive periods, divided by the average period.</w:t>
            </w:r>
          </w:p>
        </w:tc>
      </w:tr>
      <w:tr w:rsidR="001D2839" w:rsidRPr="001D2839" w14:paraId="526F9C38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461F83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3B42B" w14:textId="77777777" w:rsidR="001D2839" w:rsidRPr="001D2839" w:rsidRDefault="001D2839" w:rsidP="001D2839">
            <w:r w:rsidRPr="001D2839">
              <w:t>jitter_local_abs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3855A" w14:textId="77777777" w:rsidR="001D2839" w:rsidRPr="001D2839" w:rsidRDefault="001D2839" w:rsidP="001D2839">
            <w:r w:rsidRPr="001D2839">
              <w:t>Average absolute difference between consecutive periods, in seconds.</w:t>
            </w:r>
          </w:p>
        </w:tc>
      </w:tr>
      <w:tr w:rsidR="001D2839" w:rsidRPr="001D2839" w14:paraId="7EA52BD3" w14:textId="77777777" w:rsidTr="001D2839">
        <w:trPr>
          <w:trHeight w:val="106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C8F7F9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C6F4" w14:textId="77777777" w:rsidR="001D2839" w:rsidRPr="001D2839" w:rsidRDefault="001D2839" w:rsidP="001D2839">
            <w:r w:rsidRPr="001D2839">
              <w:t>jitter_rap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3AA9" w14:textId="77777777" w:rsidR="001D2839" w:rsidRPr="001D2839" w:rsidRDefault="001D2839" w:rsidP="001D2839">
            <w:r w:rsidRPr="001D2839">
              <w:t>Relative average perturbation, the average absolute difference between a period and the average of it and its two neighbors, divided by the average period.</w:t>
            </w:r>
          </w:p>
        </w:tc>
      </w:tr>
      <w:tr w:rsidR="001D2839" w:rsidRPr="001D2839" w14:paraId="60BA9800" w14:textId="77777777" w:rsidTr="001D2839">
        <w:trPr>
          <w:trHeight w:val="1290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8F33F7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95D61" w14:textId="77777777" w:rsidR="001D2839" w:rsidRPr="001D2839" w:rsidRDefault="001D2839" w:rsidP="001D2839">
            <w:r w:rsidRPr="001D2839">
              <w:t>jitter_ppq5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01321" w14:textId="77777777" w:rsidR="001D2839" w:rsidRPr="001D2839" w:rsidRDefault="001D2839" w:rsidP="001D2839">
            <w:r w:rsidRPr="001D2839">
              <w:t>Five-point Period Perturbation Quotient, the average absolute difference between a period and the average of it and its four closest neighbors, divided by the average period.</w:t>
            </w:r>
          </w:p>
        </w:tc>
      </w:tr>
      <w:tr w:rsidR="001D2839" w:rsidRPr="001D2839" w14:paraId="7E5BB505" w14:textId="77777777" w:rsidTr="001D2839">
        <w:trPr>
          <w:trHeight w:val="106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62EFC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56FEE" w14:textId="77777777" w:rsidR="001D2839" w:rsidRPr="001D2839" w:rsidRDefault="001D2839" w:rsidP="001D2839">
            <w:r w:rsidRPr="001D2839">
              <w:t>jitter_ddp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3FD5D" w14:textId="77777777" w:rsidR="001D2839" w:rsidRPr="001D2839" w:rsidRDefault="001D2839" w:rsidP="001D2839">
            <w:r w:rsidRPr="001D2839">
              <w:t>Average absolute difference between consecutive differences between consecutive periods, divided by the average period.</w:t>
            </w:r>
          </w:p>
        </w:tc>
      </w:tr>
      <w:tr w:rsidR="001D2839" w:rsidRPr="001D2839" w14:paraId="1D700156" w14:textId="77777777" w:rsidTr="001D2839">
        <w:trPr>
          <w:trHeight w:val="855"/>
        </w:trPr>
        <w:tc>
          <w:tcPr>
            <w:tcW w:w="31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C71A9" w14:textId="77777777" w:rsidR="001D2839" w:rsidRPr="001D2839" w:rsidRDefault="001D2839" w:rsidP="001D2839">
            <w:r w:rsidRPr="001D2839">
              <w:t>Shimmer Features</w:t>
            </w:r>
          </w:p>
          <w:p w14:paraId="6CE12926" w14:textId="77777777" w:rsidR="001D2839" w:rsidRPr="001D2839" w:rsidRDefault="001D2839" w:rsidP="001D2839">
            <w:r w:rsidRPr="001D2839">
              <w:t xml:space="preserve"> </w:t>
            </w:r>
          </w:p>
          <w:p w14:paraId="14F47EF5" w14:textId="77777777" w:rsidR="001D2839" w:rsidRPr="001D2839" w:rsidRDefault="001D2839" w:rsidP="001D2839">
            <w:r w:rsidRPr="001D2839">
              <w:t xml:space="preserve">These measure variations in amplitude of the acoustic signal, reflecting vocal fold vibration regularity. Higher shimmer values suggest more amplitude variability, </w:t>
            </w:r>
            <w:r w:rsidRPr="001D2839">
              <w:lastRenderedPageBreak/>
              <w:t>commonly found in voices with pathologie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74311" w14:textId="77777777" w:rsidR="001D2839" w:rsidRPr="001D2839" w:rsidRDefault="001D2839" w:rsidP="001D2839">
            <w:r w:rsidRPr="001D2839">
              <w:lastRenderedPageBreak/>
              <w:t>shimmer_local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49048" w14:textId="77777777" w:rsidR="001D2839" w:rsidRPr="001D2839" w:rsidRDefault="001D2839" w:rsidP="001D2839">
            <w:r w:rsidRPr="001D2839">
              <w:t>Average absolute difference between the amplitudes of consecutive periods, divided by the average amplitude.</w:t>
            </w:r>
          </w:p>
        </w:tc>
      </w:tr>
      <w:tr w:rsidR="001D2839" w:rsidRPr="001D2839" w14:paraId="2BA5C88E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F00F4A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77BEC" w14:textId="77777777" w:rsidR="001D2839" w:rsidRPr="001D2839" w:rsidRDefault="001D2839" w:rsidP="001D2839">
            <w:r w:rsidRPr="001D2839">
              <w:t>shimmer_local_db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F841" w14:textId="77777777" w:rsidR="001D2839" w:rsidRPr="001D2839" w:rsidRDefault="001D2839" w:rsidP="001D2839">
            <w:r w:rsidRPr="001D2839">
              <w:t>Average absolute base-10 logarithm of the difference between the amplitudes of consecutive periods, multiplied by 20.</w:t>
            </w:r>
          </w:p>
        </w:tc>
      </w:tr>
      <w:tr w:rsidR="001D2839" w:rsidRPr="001D2839" w14:paraId="27C2AD6C" w14:textId="77777777" w:rsidTr="001D2839">
        <w:trPr>
          <w:trHeight w:val="1290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BBBA4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A4410" w14:textId="77777777" w:rsidR="001D2839" w:rsidRPr="001D2839" w:rsidRDefault="001D2839" w:rsidP="001D2839">
            <w:r w:rsidRPr="001D2839">
              <w:t>shimmer_apq3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21093" w14:textId="77777777" w:rsidR="001D2839" w:rsidRPr="001D2839" w:rsidRDefault="001D2839" w:rsidP="001D2839">
            <w:r w:rsidRPr="001D2839">
              <w:t>Three-point Amplitude Perturbation Quotient, the average absolute difference between the amplitude of a period and the average of the amplitudes of its neighbors, divided by the average amplitude.</w:t>
            </w:r>
          </w:p>
        </w:tc>
      </w:tr>
      <w:tr w:rsidR="001D2839" w:rsidRPr="001D2839" w14:paraId="3051CC3D" w14:textId="77777777" w:rsidTr="001D2839">
        <w:trPr>
          <w:trHeight w:val="1500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3CFCA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76421" w14:textId="77777777" w:rsidR="001D2839" w:rsidRPr="001D2839" w:rsidRDefault="001D2839" w:rsidP="001D2839">
            <w:r w:rsidRPr="001D2839">
              <w:t>shimmer_apq5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927A0" w14:textId="77777777" w:rsidR="001D2839" w:rsidRPr="001D2839" w:rsidRDefault="001D2839" w:rsidP="001D2839">
            <w:r w:rsidRPr="001D2839">
              <w:t>Five-point Amplitude Perturbation Quotient, the average absolute difference between the amplitude of a period and the average of the amplitudes of it and its four closest neighbors, divided by the average amplitude.</w:t>
            </w:r>
          </w:p>
        </w:tc>
      </w:tr>
      <w:tr w:rsidR="001D2839" w:rsidRPr="001D2839" w14:paraId="0BE14A8B" w14:textId="77777777" w:rsidTr="001D2839">
        <w:trPr>
          <w:trHeight w:val="1500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1512F5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50FD4" w14:textId="77777777" w:rsidR="001D2839" w:rsidRPr="001D2839" w:rsidRDefault="001D2839" w:rsidP="001D2839">
            <w:r w:rsidRPr="001D2839">
              <w:t>shimmer_apq11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D1526" w14:textId="77777777" w:rsidR="001D2839" w:rsidRPr="001D2839" w:rsidRDefault="001D2839" w:rsidP="001D2839">
            <w:r w:rsidRPr="001D2839">
              <w:t>11-point Amplitude Perturbation Quotient, the average absolute difference between the amplitude of a period and the average of the amplitudes of it and its ten closest neighbors, divided by the average amplitude.</w:t>
            </w:r>
          </w:p>
        </w:tc>
      </w:tr>
      <w:tr w:rsidR="001D2839" w:rsidRPr="001D2839" w14:paraId="1FEFD0A3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57403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075CC" w14:textId="77777777" w:rsidR="001D2839" w:rsidRPr="001D2839" w:rsidRDefault="001D2839" w:rsidP="001D2839">
            <w:r w:rsidRPr="001D2839">
              <w:t>shimmer_dd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403BA" w14:textId="77777777" w:rsidR="001D2839" w:rsidRPr="001D2839" w:rsidRDefault="001D2839" w:rsidP="001D2839">
            <w:r w:rsidRPr="001D2839">
              <w:t>Average absolute difference between consecutive differences between the amplitudes of consecutive periods.</w:t>
            </w:r>
          </w:p>
        </w:tc>
      </w:tr>
      <w:tr w:rsidR="001D2839" w:rsidRPr="001D2839" w14:paraId="5D7A3987" w14:textId="77777777" w:rsidTr="001D2839">
        <w:trPr>
          <w:trHeight w:val="645"/>
        </w:trPr>
        <w:tc>
          <w:tcPr>
            <w:tcW w:w="31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3BD6E" w14:textId="77777777" w:rsidR="001D2839" w:rsidRPr="001D2839" w:rsidRDefault="001D2839" w:rsidP="001D2839">
            <w:r w:rsidRPr="001D2839">
              <w:t>Pitch Featur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F1FD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F0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4643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Average fundamental frequency, related to the perceived pitch of the voice.</w:t>
            </w:r>
          </w:p>
        </w:tc>
      </w:tr>
      <w:tr w:rsidR="001D2839" w:rsidRPr="001D2839" w14:paraId="504D1FDA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FDCAEF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F2F7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F0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BB3C9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Standard deviation of the fundamental frequency, indicating how much pitch varies over time.</w:t>
            </w:r>
          </w:p>
        </w:tc>
      </w:tr>
      <w:tr w:rsidR="001D2839" w:rsidRPr="001D2839" w14:paraId="41E9EFDE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BD55F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57BEC" w14:textId="77777777" w:rsidR="001D2839" w:rsidRPr="001D2839" w:rsidRDefault="001D2839" w:rsidP="001D2839">
            <w:r w:rsidRPr="001D2839">
              <w:t>min_pitch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FE17A" w14:textId="77777777" w:rsidR="001D2839" w:rsidRPr="001D2839" w:rsidRDefault="001D2839" w:rsidP="001D2839">
            <w:r w:rsidRPr="001D2839">
              <w:t>Minimum fundamental frequency during phonation.</w:t>
            </w:r>
          </w:p>
        </w:tc>
      </w:tr>
      <w:tr w:rsidR="001D2839" w:rsidRPr="001D2839" w14:paraId="20C89975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3FCBA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346B0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max_pitch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B7C9F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Maximum fundamental frequency during phonation.</w:t>
            </w:r>
          </w:p>
        </w:tc>
      </w:tr>
      <w:tr w:rsidR="001D2839" w:rsidRPr="001D2839" w14:paraId="47BF8FDC" w14:textId="77777777" w:rsidTr="001D2839">
        <w:trPr>
          <w:trHeight w:val="855"/>
        </w:trPr>
        <w:tc>
          <w:tcPr>
            <w:tcW w:w="31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3F219" w14:textId="77777777" w:rsidR="001D2839" w:rsidRPr="001D2839" w:rsidRDefault="001D2839" w:rsidP="001D2839">
            <w:r w:rsidRPr="001D2839">
              <w:t>Harmonic Features</w:t>
            </w:r>
          </w:p>
          <w:p w14:paraId="745B85B1" w14:textId="77777777" w:rsidR="001D2839" w:rsidRPr="001D2839" w:rsidRDefault="001D2839" w:rsidP="001D2839">
            <w:r w:rsidRPr="001D2839">
              <w:t xml:space="preserve"> </w:t>
            </w:r>
          </w:p>
          <w:p w14:paraId="7624C49E" w14:textId="77777777" w:rsidR="001D2839" w:rsidRPr="001D2839" w:rsidRDefault="001D2839" w:rsidP="001D2839">
            <w:r w:rsidRPr="001D2839">
              <w:t>These features reflect voice quality (clarity/richness) and can help identify abnormalities or pathologie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7E232" w14:textId="77777777" w:rsidR="001D2839" w:rsidRPr="001D2839" w:rsidRDefault="001D2839" w:rsidP="001D2839">
            <w:r w:rsidRPr="001D2839">
              <w:t>hnr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A1A9" w14:textId="77777777" w:rsidR="001D2839" w:rsidRPr="001D2839" w:rsidRDefault="001D2839" w:rsidP="001D2839">
            <w:r w:rsidRPr="001D2839">
              <w:t>Mean harmonics-to-noise ratio, indicating the ratio of harmonic sound to noise in the voice signal.</w:t>
            </w:r>
          </w:p>
        </w:tc>
      </w:tr>
      <w:tr w:rsidR="001D2839" w:rsidRPr="001D2839" w14:paraId="39A44BCC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FEBEFE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E878" w14:textId="77777777" w:rsidR="001D2839" w:rsidRPr="001D2839" w:rsidRDefault="001D2839" w:rsidP="001D2839">
            <w:r w:rsidRPr="001D2839">
              <w:t>hnr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02767" w14:textId="77777777" w:rsidR="001D2839" w:rsidRPr="001D2839" w:rsidRDefault="001D2839" w:rsidP="001D2839">
            <w:r w:rsidRPr="001D2839">
              <w:t>Standard deviation of the HNR, reflecting variability in voice quality.</w:t>
            </w:r>
          </w:p>
        </w:tc>
      </w:tr>
      <w:tr w:rsidR="001D2839" w:rsidRPr="001D2839" w14:paraId="385A5B45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C9F7B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F31BC" w14:textId="77777777" w:rsidR="001D2839" w:rsidRPr="001D2839" w:rsidRDefault="001D2839" w:rsidP="001D2839">
            <w:r w:rsidRPr="001D2839">
              <w:t>h1h2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3E378" w14:textId="77777777" w:rsidR="001D2839" w:rsidRPr="001D2839" w:rsidRDefault="001D2839" w:rsidP="001D2839">
            <w:r w:rsidRPr="001D2839">
              <w:t>Mean difference in amplitude between the first and second harmonics.</w:t>
            </w:r>
          </w:p>
        </w:tc>
      </w:tr>
      <w:tr w:rsidR="001D2839" w:rsidRPr="001D2839" w14:paraId="4496D140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C3663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F6961" w14:textId="77777777" w:rsidR="001D2839" w:rsidRPr="001D2839" w:rsidRDefault="001D2839" w:rsidP="001D2839">
            <w:r w:rsidRPr="001D2839">
              <w:t>h1h2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A79FE" w14:textId="77777777" w:rsidR="001D2839" w:rsidRPr="001D2839" w:rsidRDefault="001D2839" w:rsidP="001D2839">
            <w:r w:rsidRPr="001D2839">
              <w:t>Standard deviation of the difference between the first and second harmonics.</w:t>
            </w:r>
          </w:p>
        </w:tc>
      </w:tr>
      <w:tr w:rsidR="001D2839" w:rsidRPr="001D2839" w14:paraId="33297D1C" w14:textId="77777777" w:rsidTr="001D2839">
        <w:trPr>
          <w:trHeight w:val="106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66521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29DDE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hrf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F49A7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Mean of the harmonic richness factor, a measure of how much energy is in the harmonics relative to the fundamental frequency.</w:t>
            </w:r>
          </w:p>
        </w:tc>
      </w:tr>
      <w:tr w:rsidR="001D2839" w:rsidRPr="001D2839" w14:paraId="56207D10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B17529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88582" w14:textId="77777777" w:rsidR="001D2839" w:rsidRPr="001D2839" w:rsidRDefault="001D2839" w:rsidP="001D2839">
            <w:r w:rsidRPr="001D2839">
              <w:t>hrf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67702" w14:textId="77777777" w:rsidR="001D2839" w:rsidRPr="001D2839" w:rsidRDefault="001D2839" w:rsidP="001D2839">
            <w:r w:rsidRPr="001D2839">
              <w:t>Standard deviation of the harmonic richness factor, reflecting variability in harmonic richness.</w:t>
            </w:r>
          </w:p>
        </w:tc>
      </w:tr>
      <w:tr w:rsidR="001D2839" w:rsidRPr="001D2839" w14:paraId="11D2ADE8" w14:textId="77777777" w:rsidTr="001D2839">
        <w:trPr>
          <w:trHeight w:val="645"/>
        </w:trPr>
        <w:tc>
          <w:tcPr>
            <w:tcW w:w="31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BA09" w14:textId="77777777" w:rsidR="001D2839" w:rsidRPr="001D2839" w:rsidRDefault="001D2839" w:rsidP="001D2839">
            <w:r w:rsidRPr="001D2839">
              <w:t>Glottal Source Analysis Featur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FC257" w14:textId="77777777" w:rsidR="001D2839" w:rsidRPr="001D2839" w:rsidRDefault="001D2839" w:rsidP="001D2839">
            <w:r w:rsidRPr="001D2839">
              <w:t>peak_slope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F39A2" w14:textId="77777777" w:rsidR="001D2839" w:rsidRPr="001D2839" w:rsidRDefault="001D2839" w:rsidP="001D2839">
            <w:r w:rsidRPr="001D2839">
              <w:t>Average slope of the spectral peaks, indicative of how sharply energy dissipates</w:t>
            </w:r>
          </w:p>
        </w:tc>
      </w:tr>
      <w:tr w:rsidR="001D2839" w:rsidRPr="001D2839" w14:paraId="68704243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665DA5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35DE8" w14:textId="77777777" w:rsidR="001D2839" w:rsidRPr="001D2839" w:rsidRDefault="001D2839" w:rsidP="001D2839">
            <w:r w:rsidRPr="001D2839">
              <w:t>peak_slope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65463" w14:textId="77777777" w:rsidR="001D2839" w:rsidRPr="001D2839" w:rsidRDefault="001D2839" w:rsidP="001D2839">
            <w:r w:rsidRPr="001D2839">
              <w:t xml:space="preserve">Standard deviation of the spectral peak slope, showing variability in how </w:t>
            </w:r>
            <w:r w:rsidRPr="001D2839">
              <w:lastRenderedPageBreak/>
              <w:t>energy distribution changes over time.</w:t>
            </w:r>
          </w:p>
        </w:tc>
      </w:tr>
      <w:tr w:rsidR="001D2839" w:rsidRPr="001D2839" w14:paraId="38C8DA2B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AAFE8D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2483" w14:textId="77777777" w:rsidR="001D2839" w:rsidRPr="001D2839" w:rsidRDefault="001D2839" w:rsidP="001D2839">
            <w:r w:rsidRPr="001D2839">
              <w:t>mdq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9A5C2" w14:textId="77777777" w:rsidR="001D2839" w:rsidRPr="001D2839" w:rsidRDefault="001D2839" w:rsidP="001D2839">
            <w:r w:rsidRPr="001D2839">
              <w:t>Average of the Maxima Dispersion Quotient (MDQ), often related to the rate of vocal fold closure.</w:t>
            </w:r>
          </w:p>
        </w:tc>
      </w:tr>
      <w:tr w:rsidR="001D2839" w:rsidRPr="001D2839" w14:paraId="21993F55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668388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0BF10" w14:textId="77777777" w:rsidR="001D2839" w:rsidRPr="001D2839" w:rsidRDefault="001D2839" w:rsidP="001D2839">
            <w:r w:rsidRPr="001D2839">
              <w:t>mdq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EADAB" w14:textId="77777777" w:rsidR="001D2839" w:rsidRPr="001D2839" w:rsidRDefault="001D2839" w:rsidP="001D2839">
            <w:r w:rsidRPr="001D2839">
              <w:t>Standard deviation of the MDQ, indicating the consistency of vocal fold closure.</w:t>
            </w:r>
          </w:p>
        </w:tc>
      </w:tr>
      <w:tr w:rsidR="001D2839" w:rsidRPr="001D2839" w14:paraId="600598DB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F5AED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FEEAB" w14:textId="77777777" w:rsidR="001D2839" w:rsidRPr="001D2839" w:rsidRDefault="001D2839" w:rsidP="001D2839">
            <w:r w:rsidRPr="001D2839">
              <w:t>naq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3F548" w14:textId="77777777" w:rsidR="001D2839" w:rsidRPr="001D2839" w:rsidRDefault="001D2839" w:rsidP="001D2839">
            <w:r w:rsidRPr="001D2839">
              <w:t>Mean normalized amplitude quotient (NAQ), which relates to the efficiency of the glottal closure during phonation.</w:t>
            </w:r>
          </w:p>
        </w:tc>
      </w:tr>
      <w:tr w:rsidR="001D2839" w:rsidRPr="001D2839" w14:paraId="1FEA521B" w14:textId="77777777" w:rsidTr="001D2839">
        <w:trPr>
          <w:trHeight w:val="64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C5F142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559CD" w14:textId="77777777" w:rsidR="001D2839" w:rsidRPr="001D2839" w:rsidRDefault="001D2839" w:rsidP="001D2839">
            <w:r w:rsidRPr="001D2839">
              <w:t>naq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2EBBB" w14:textId="77777777" w:rsidR="001D2839" w:rsidRPr="001D2839" w:rsidRDefault="001D2839" w:rsidP="001D2839">
            <w:r w:rsidRPr="001D2839">
              <w:t>Variability in NAQ, indicating how consistently the vocal folds are closing.</w:t>
            </w:r>
          </w:p>
        </w:tc>
      </w:tr>
      <w:tr w:rsidR="001D2839" w:rsidRPr="001D2839" w14:paraId="6AF895BF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CA24F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9C00" w14:textId="77777777" w:rsidR="001D2839" w:rsidRPr="001D2839" w:rsidRDefault="001D2839" w:rsidP="001D2839">
            <w:r w:rsidRPr="001D2839">
              <w:t>qoq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63AC" w14:textId="77777777" w:rsidR="001D2839" w:rsidRPr="001D2839" w:rsidRDefault="001D2839" w:rsidP="001D2839">
            <w:r w:rsidRPr="001D2839">
              <w:t>Average quai-open quotient (QOQ), which measures the proportion of the glottal cycle during which the glottis is open.</w:t>
            </w:r>
          </w:p>
        </w:tc>
      </w:tr>
      <w:tr w:rsidR="001D2839" w:rsidRPr="001D2839" w14:paraId="391EFD9A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95BF8A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F469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qoq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A53D5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Standard deviation of the QOQ, indicating the consistency of glottal opening during phonation.</w:t>
            </w:r>
          </w:p>
        </w:tc>
      </w:tr>
      <w:tr w:rsidR="001D2839" w:rsidRPr="001D2839" w14:paraId="1BB2EDF8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F3D416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C3359" w14:textId="77777777" w:rsidR="001D2839" w:rsidRPr="001D2839" w:rsidRDefault="001D2839" w:rsidP="001D2839">
            <w:r w:rsidRPr="001D2839">
              <w:t>psp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AB1C6" w14:textId="77777777" w:rsidR="001D2839" w:rsidRPr="001D2839" w:rsidRDefault="001D2839" w:rsidP="001D2839">
            <w:r w:rsidRPr="001D2839">
              <w:t>Average peak slope of the spectrum, offering insight into how spectral energy is concentrated around the peak frequency.</w:t>
            </w:r>
          </w:p>
        </w:tc>
      </w:tr>
      <w:tr w:rsidR="001D2839" w:rsidRPr="001D2839" w14:paraId="4951077A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0124B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AA0DD" w14:textId="77777777" w:rsidR="001D2839" w:rsidRPr="001D2839" w:rsidRDefault="001D2839" w:rsidP="001D2839">
            <w:r w:rsidRPr="001D2839">
              <w:t>psp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9FB0E" w14:textId="77777777" w:rsidR="001D2839" w:rsidRPr="001D2839" w:rsidRDefault="001D2839" w:rsidP="001D2839">
            <w:r w:rsidRPr="001D2839">
              <w:t xml:space="preserve">Variability in the spectral peak slope, which can reflect changes in vocal </w:t>
            </w:r>
            <w:r w:rsidRPr="001D2839">
              <w:lastRenderedPageBreak/>
              <w:t>tract dynamics or resonance strategies.</w:t>
            </w:r>
          </w:p>
        </w:tc>
      </w:tr>
      <w:tr w:rsidR="001D2839" w:rsidRPr="001D2839" w14:paraId="688E62EE" w14:textId="77777777" w:rsidTr="001D2839">
        <w:trPr>
          <w:trHeight w:val="106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8A06C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F258E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cpp_me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075A7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Mean cepstral peak prominence, which is a measure of the prominence of the peak in the cepstral domain, indicative of voice quality.</w:t>
            </w:r>
          </w:p>
        </w:tc>
      </w:tr>
      <w:tr w:rsidR="001D2839" w:rsidRPr="001D2839" w14:paraId="64FD33D7" w14:textId="77777777" w:rsidTr="001D2839">
        <w:trPr>
          <w:trHeight w:val="855"/>
        </w:trPr>
        <w:tc>
          <w:tcPr>
            <w:tcW w:w="312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62771" w14:textId="77777777" w:rsidR="001D2839" w:rsidRPr="001D2839" w:rsidRDefault="001D2839" w:rsidP="001D2839"/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3F1DF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cpp_std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2A6FE" w14:textId="77777777" w:rsidR="001D2839" w:rsidRPr="001D2839" w:rsidRDefault="001D2839" w:rsidP="001D2839">
            <w:pPr>
              <w:rPr>
                <w:b/>
              </w:rPr>
            </w:pPr>
            <w:r w:rsidRPr="001D2839">
              <w:rPr>
                <w:b/>
              </w:rPr>
              <w:t>Variability in CPP, indicating how consistently the voice can produce clear, strong cepstral peaks.</w:t>
            </w:r>
          </w:p>
        </w:tc>
      </w:tr>
    </w:tbl>
    <w:p w14:paraId="60BAA994" w14:textId="77777777" w:rsidR="001D2839" w:rsidRPr="001D2839" w:rsidRDefault="001D2839" w:rsidP="001D2839">
      <w:r w:rsidRPr="001D2839">
        <w:t xml:space="preserve"> </w:t>
      </w:r>
    </w:p>
    <w:p w14:paraId="740870DF" w14:textId="77777777" w:rsidR="001D2839" w:rsidRPr="001D2839" w:rsidRDefault="001D2839" w:rsidP="001D2839">
      <w:r w:rsidRPr="001D2839">
        <w:t xml:space="preserve"> </w:t>
      </w:r>
    </w:p>
    <w:p w14:paraId="02DF209D" w14:textId="77777777" w:rsidR="001D2839" w:rsidRPr="001D2839" w:rsidRDefault="001D2839" w:rsidP="001D2839"/>
    <w:p w14:paraId="44F2D56A" w14:textId="77777777" w:rsidR="001D2839" w:rsidRPr="001D2839" w:rsidRDefault="001D2839" w:rsidP="001D2839"/>
    <w:p w14:paraId="32F22E0F" w14:textId="77777777" w:rsidR="001D2839" w:rsidRPr="001D2839" w:rsidRDefault="001D2839" w:rsidP="001D2839"/>
    <w:p w14:paraId="0FDDCB2C" w14:textId="77777777" w:rsidR="001D2839" w:rsidRPr="001D2839" w:rsidRDefault="001D2839" w:rsidP="001D2839"/>
    <w:p w14:paraId="4AC802AB" w14:textId="77777777" w:rsidR="001D2839" w:rsidRPr="001D2839" w:rsidRDefault="001D2839" w:rsidP="001D2839"/>
    <w:p w14:paraId="761B2FFC" w14:textId="77777777" w:rsidR="001D2839" w:rsidRPr="001D2839" w:rsidRDefault="001D2839" w:rsidP="001D2839"/>
    <w:p w14:paraId="0C0CDCE6" w14:textId="77777777" w:rsidR="001D2839" w:rsidRPr="001D2839" w:rsidRDefault="001D2839" w:rsidP="001D2839"/>
    <w:p w14:paraId="64830AE4" w14:textId="77777777" w:rsidR="001D2839" w:rsidRPr="001D2839" w:rsidRDefault="001D2839" w:rsidP="001D2839"/>
    <w:p w14:paraId="5D245D98" w14:textId="77777777" w:rsidR="00ED358F" w:rsidRDefault="00ED358F"/>
    <w:sectPr w:rsidR="00ED3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15"/>
    <w:rsid w:val="001D2839"/>
    <w:rsid w:val="0020452F"/>
    <w:rsid w:val="00262315"/>
    <w:rsid w:val="009067D4"/>
    <w:rsid w:val="00ED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29E69"/>
  <w15:chartTrackingRefBased/>
  <w15:docId w15:val="{E4363709-D2BE-411E-9773-FC5E66C90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3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0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31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Cyril, M.D., M.S.</dc:creator>
  <cp:keywords/>
  <dc:description/>
  <cp:lastModifiedBy>Varghese, Cyril, M.D., M.S.</cp:lastModifiedBy>
  <cp:revision>2</cp:revision>
  <dcterms:created xsi:type="dcterms:W3CDTF">2025-10-28T22:39:00Z</dcterms:created>
  <dcterms:modified xsi:type="dcterms:W3CDTF">2025-10-28T22:40:00Z</dcterms:modified>
</cp:coreProperties>
</file>